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C6F2F" w14:textId="35D012CC" w:rsidR="00157D3D" w:rsidRPr="005F4EBD" w:rsidRDefault="00157D3D" w:rsidP="00157D3D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5F4EBD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5F4EB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| </w:t>
      </w:r>
      <w:r w:rsidRPr="005F4EBD">
        <w:rPr>
          <w:rFonts w:ascii="Times New Roman" w:eastAsia="等线" w:hAnsi="Times New Roman" w:cs="Times New Roman"/>
          <w:sz w:val="24"/>
          <w:szCs w:val="24"/>
        </w:rPr>
        <w:t xml:space="preserve">The top 10 SCLC-related publications with the most citations. </w:t>
      </w: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709"/>
        <w:gridCol w:w="4253"/>
        <w:gridCol w:w="992"/>
        <w:gridCol w:w="2551"/>
        <w:gridCol w:w="1843"/>
        <w:gridCol w:w="567"/>
        <w:gridCol w:w="709"/>
        <w:gridCol w:w="567"/>
        <w:gridCol w:w="709"/>
        <w:gridCol w:w="850"/>
      </w:tblGrid>
      <w:tr w:rsidR="00157D3D" w:rsidRPr="00157D3D" w14:paraId="5B32D808" w14:textId="77777777" w:rsidTr="00560DF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215F9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157D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nk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91B843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rtic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6D521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B3751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Journ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60096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F</w:t>
            </w:r>
            <w:r w:rsidRPr="00157D3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irst</w:t>
            </w:r>
            <w:r w:rsidRPr="00157D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57D3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12C05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G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D29820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NG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2FB6F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L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4BC2C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157D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L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3BE92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157D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F 2020</w:t>
            </w:r>
          </w:p>
        </w:tc>
      </w:tr>
      <w:tr w:rsidR="00157D3D" w:rsidRPr="00157D3D" w14:paraId="1FF5BDE9" w14:textId="77777777" w:rsidTr="00560DF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68173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0EAC0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First-</w:t>
            </w: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ine atezolizumab plus chemotherapy in extensive-stage small-cell lung canc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A96A6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01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24269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NEW ENGL J M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A8366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Leora, Hor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F9DF2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10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B281B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53.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E4975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4E971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63.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C6906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91.245</w:t>
            </w:r>
          </w:p>
        </w:tc>
      </w:tr>
      <w:tr w:rsidR="00157D3D" w:rsidRPr="00157D3D" w14:paraId="5F63AC75" w14:textId="77777777" w:rsidTr="00560DF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8345FF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123E0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Comprehensive genomic profiles of small cell lung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6A12DA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E62242A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A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123978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George, Juli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33A51C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9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1E7F5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29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3C721B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F22FF3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32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267BB0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49.962</w:t>
            </w:r>
          </w:p>
        </w:tc>
      </w:tr>
      <w:tr w:rsidR="00157D3D" w:rsidRPr="00157D3D" w14:paraId="792613DC" w14:textId="77777777" w:rsidTr="00560DF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DBF414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F5086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Integrative genome analyses identify key somatic driver mutations of small-cell lung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30F36F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0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4F79921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ATURE GENET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BA5C7C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Martin, Peif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7ABE31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F19AC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2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E893FA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81DC61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2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F020C5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38.33</w:t>
            </w:r>
          </w:p>
        </w:tc>
      </w:tr>
      <w:tr w:rsidR="00157D3D" w:rsidRPr="00157D3D" w14:paraId="4CDA42D5" w14:textId="77777777" w:rsidTr="00560DF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D4DE26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B4221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Nivolumab alone and nivolumab plus ipilimumab in recurrent small-cell lung cancer (</w:t>
            </w:r>
            <w:proofErr w:type="spellStart"/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CheckMate</w:t>
            </w:r>
            <w:proofErr w:type="spellEnd"/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032): a multicenter, open-label, phase 1/2 t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04BC2A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5B35860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ANCET ONC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52086F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Scott J Anton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1A4E96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7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5962E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28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9F1358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B5C607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26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7AB0B8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41.316</w:t>
            </w:r>
          </w:p>
        </w:tc>
      </w:tr>
      <w:tr w:rsidR="00157D3D" w:rsidRPr="00157D3D" w14:paraId="2F356F30" w14:textId="77777777" w:rsidTr="00560DF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42C3DC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0D0FF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Comprehensive genomic analysis identifies SOX2 as a frequently amplified gene in small-cell lung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3EAD11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0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822445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ATURE GENET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B61C4B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Charles M Rud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68500C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3BE4A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15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38063C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53EE1B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17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E2787E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8.33</w:t>
            </w:r>
          </w:p>
        </w:tc>
      </w:tr>
      <w:tr w:rsidR="00157D3D" w:rsidRPr="00157D3D" w14:paraId="4C7B4818" w14:textId="77777777" w:rsidTr="00560DF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F75031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C33C7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Clinical significance and molecular characteristics of circulating tumor cells and circulating tumor </w:t>
            </w:r>
            <w:proofErr w:type="spellStart"/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microemboli</w:t>
            </w:r>
            <w:proofErr w:type="spellEnd"/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in patients with small-cell lung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EB3A2C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0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423A4DE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J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OURNAL OF CLINICAL ONC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78AE4C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Jian-Mei Ho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C33E53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AD025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13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4FD4B1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9F3516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5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C472F7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44.544</w:t>
            </w:r>
          </w:p>
        </w:tc>
      </w:tr>
      <w:tr w:rsidR="00157D3D" w:rsidRPr="00157D3D" w14:paraId="78B5DAAC" w14:textId="77777777" w:rsidTr="00560DF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899CCF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16DBE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Durvalumab plus platinum–etoposide versus platinum–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 xml:space="preserve">etoposide in first-line treatment of extensive-stage small-cell lung cancer (CASPIAN): a </w:t>
            </w:r>
            <w:proofErr w:type="spellStart"/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randomised</w:t>
            </w:r>
            <w:proofErr w:type="spellEnd"/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, controlled, open-label, phase 3 t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EBE2E0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lastRenderedPageBreak/>
              <w:t>2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6B5E7A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ANC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144383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Luis Paz-Ar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6EE696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0D4D8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32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423FD4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978E4A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47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3AAAC4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79.321</w:t>
            </w:r>
          </w:p>
        </w:tc>
      </w:tr>
      <w:tr w:rsidR="00157D3D" w:rsidRPr="00157D3D" w14:paraId="2A501175" w14:textId="77777777" w:rsidTr="00560DF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92DE89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016E4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Tumorigenicity and genetic profiling of circulating tumor cells in small-cell lung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2B2309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0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0EBF3EE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ATURE MEDI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F994E6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Cassand</w:t>
            </w: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a L Hodgki</w:t>
            </w: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s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D23889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4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FC440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15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A894FB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6830D6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7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263870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53.44</w:t>
            </w:r>
          </w:p>
        </w:tc>
      </w:tr>
      <w:tr w:rsidR="00157D3D" w:rsidRPr="00157D3D" w14:paraId="31E96F41" w14:textId="77777777" w:rsidTr="00560DF4">
        <w:trPr>
          <w:trHeight w:val="29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CBA7724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797E69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Tumor mutational burden and efficacy of nivolumab monotherapy and in combination with ipilimumab in small-cell lung canc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7F37648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018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20D96FB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ANCER CELL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E65C119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Matthew D. Hellman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0ADB27B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A4CD5C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21.2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7671080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7F0C7D1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10.5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B2E7FCC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31.743</w:t>
            </w:r>
          </w:p>
        </w:tc>
      </w:tr>
      <w:tr w:rsidR="00157D3D" w:rsidRPr="00157D3D" w14:paraId="37C4386B" w14:textId="77777777" w:rsidTr="00560DF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DE8A7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B338EB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Ipilimumab in combination with paclitaxel</w:t>
            </w: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and carboplatin as first-line therapy in extensive</w:t>
            </w: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disease-small-cell lung cancer: results from a</w:t>
            </w: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randomized, double-blind, multicenter phase 2 trial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B5894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0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1EB01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NNALS OF ONCOLOG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1328B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M. Rec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CECA4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4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CF29DD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13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5FEC4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B8C3A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Pr="00157D3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.</w:t>
            </w: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F83E8" w14:textId="77777777" w:rsidR="00157D3D" w:rsidRPr="00157D3D" w:rsidRDefault="00157D3D" w:rsidP="00157D3D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57D3D">
              <w:rPr>
                <w:rFonts w:ascii="Times New Roman" w:eastAsia="等线" w:hAnsi="Times New Roman" w:cs="Times New Roman"/>
                <w:sz w:val="18"/>
                <w:szCs w:val="18"/>
              </w:rPr>
              <w:t>32.976</w:t>
            </w:r>
          </w:p>
        </w:tc>
      </w:tr>
    </w:tbl>
    <w:p w14:paraId="7DB5323D" w14:textId="60001235" w:rsidR="000E2E3C" w:rsidRDefault="00157D3D" w:rsidP="00157D3D">
      <w:pPr>
        <w:rPr>
          <w:rFonts w:ascii="Times New Roman" w:eastAsia="等线" w:hAnsi="Times New Roman" w:cs="Times New Roman"/>
          <w:sz w:val="20"/>
          <w:szCs w:val="21"/>
        </w:rPr>
      </w:pPr>
      <w:r w:rsidRPr="00157D3D">
        <w:rPr>
          <w:rFonts w:ascii="Times New Roman" w:eastAsia="等线" w:hAnsi="Times New Roman" w:cs="Times New Roman"/>
          <w:sz w:val="20"/>
          <w:szCs w:val="21"/>
        </w:rPr>
        <w:t>GC:</w:t>
      </w:r>
      <w:r w:rsidRPr="00157D3D">
        <w:rPr>
          <w:rFonts w:ascii="等线" w:eastAsia="等线" w:hAnsi="等线" w:cs="Times New Roman"/>
          <w:sz w:val="18"/>
          <w:szCs w:val="20"/>
        </w:rPr>
        <w:t xml:space="preserve"> </w:t>
      </w:r>
      <w:r w:rsidRPr="00157D3D">
        <w:rPr>
          <w:rFonts w:ascii="Times New Roman" w:eastAsia="等线" w:hAnsi="Times New Roman" w:cs="Times New Roman"/>
          <w:sz w:val="20"/>
          <w:szCs w:val="21"/>
        </w:rPr>
        <w:t>Global Citations, NGC: Normalized Global Citations</w:t>
      </w:r>
      <w:r w:rsidRPr="00157D3D">
        <w:rPr>
          <w:rFonts w:ascii="Times New Roman" w:eastAsia="等线" w:hAnsi="Times New Roman" w:cs="Times New Roman" w:hint="eastAsia"/>
          <w:sz w:val="20"/>
          <w:szCs w:val="21"/>
        </w:rPr>
        <w:t>,</w:t>
      </w:r>
      <w:r w:rsidRPr="00157D3D">
        <w:rPr>
          <w:rFonts w:ascii="Times New Roman" w:eastAsia="等线" w:hAnsi="Times New Roman" w:cs="Times New Roman"/>
          <w:sz w:val="20"/>
          <w:szCs w:val="21"/>
        </w:rPr>
        <w:t xml:space="preserve"> LC: Local Citations, NLC: Normalized Local Citations</w:t>
      </w:r>
    </w:p>
    <w:p w14:paraId="7DC76D24" w14:textId="77777777" w:rsidR="000E2E3C" w:rsidRDefault="000E2E3C">
      <w:pPr>
        <w:widowControl/>
        <w:jc w:val="left"/>
        <w:rPr>
          <w:rFonts w:ascii="Times New Roman" w:eastAsia="等线" w:hAnsi="Times New Roman" w:cs="Times New Roman"/>
          <w:sz w:val="20"/>
          <w:szCs w:val="21"/>
        </w:rPr>
      </w:pPr>
      <w:r>
        <w:rPr>
          <w:rFonts w:ascii="Times New Roman" w:eastAsia="等线" w:hAnsi="Times New Roman" w:cs="Times New Roman"/>
          <w:sz w:val="20"/>
          <w:szCs w:val="21"/>
        </w:rPr>
        <w:br w:type="page"/>
      </w:r>
    </w:p>
    <w:p w14:paraId="097EC960" w14:textId="77777777" w:rsidR="00DA712D" w:rsidRPr="000E2E3C" w:rsidRDefault="00DA712D" w:rsidP="00157D3D">
      <w:pPr>
        <w:rPr>
          <w:rFonts w:ascii="Times New Roman" w:eastAsia="等线" w:hAnsi="Times New Roman" w:cs="Times New Roman"/>
          <w:sz w:val="20"/>
          <w:szCs w:val="21"/>
        </w:rPr>
      </w:pPr>
    </w:p>
    <w:p w14:paraId="32A85D6E" w14:textId="001502C8" w:rsidR="004D333F" w:rsidRDefault="004D333F" w:rsidP="00157D3D">
      <w:pPr>
        <w:rPr>
          <w:rFonts w:ascii="Times New Roman" w:eastAsia="等线" w:hAnsi="Times New Roman" w:cs="Times New Roman"/>
          <w:sz w:val="20"/>
          <w:szCs w:val="21"/>
        </w:rPr>
      </w:pPr>
    </w:p>
    <w:p w14:paraId="41186083" w14:textId="5F3B61B9" w:rsidR="004D333F" w:rsidRDefault="004D333F" w:rsidP="00157D3D">
      <w:pPr>
        <w:rPr>
          <w:rFonts w:ascii="Times New Roman" w:eastAsia="等线" w:hAnsi="Times New Roman" w:cs="Times New Roman"/>
          <w:sz w:val="20"/>
          <w:szCs w:val="21"/>
        </w:rPr>
      </w:pPr>
    </w:p>
    <w:p w14:paraId="7C277384" w14:textId="77777777" w:rsidR="004D333F" w:rsidRPr="005F4EBD" w:rsidRDefault="004D333F" w:rsidP="004D333F">
      <w:pPr>
        <w:rPr>
          <w:rFonts w:ascii="Times New Roman" w:hAnsi="Times New Roman" w:cs="Times New Roman"/>
          <w:sz w:val="24"/>
          <w:szCs w:val="24"/>
        </w:rPr>
      </w:pPr>
      <w:r w:rsidRPr="005F4EB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 | </w:t>
      </w:r>
      <w:r w:rsidRPr="005F4EBD">
        <w:rPr>
          <w:rFonts w:ascii="Times New Roman" w:hAnsi="Times New Roman" w:cs="Times New Roman"/>
          <w:sz w:val="24"/>
          <w:szCs w:val="24"/>
        </w:rPr>
        <w:t>The top 20 keywords with the highest TLS.</w:t>
      </w:r>
    </w:p>
    <w:tbl>
      <w:tblPr>
        <w:tblW w:w="3504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748"/>
        <w:gridCol w:w="1862"/>
        <w:gridCol w:w="1503"/>
        <w:gridCol w:w="849"/>
        <w:gridCol w:w="1099"/>
        <w:gridCol w:w="1491"/>
        <w:gridCol w:w="1379"/>
        <w:gridCol w:w="851"/>
      </w:tblGrid>
      <w:tr w:rsidR="004D333F" w:rsidRPr="00D65CCD" w14:paraId="373AEDA0" w14:textId="77777777" w:rsidTr="000E2E3C">
        <w:trPr>
          <w:trHeight w:val="290"/>
        </w:trPr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78DE3" w14:textId="77777777" w:rsidR="004D333F" w:rsidRPr="00D65CCD" w:rsidRDefault="004D333F" w:rsidP="00245F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Pr="00D65CCD">
              <w:rPr>
                <w:rFonts w:ascii="Times New Roman" w:hAnsi="Times New Roman" w:cs="Times New Roman"/>
                <w:b/>
                <w:bCs/>
                <w:szCs w:val="21"/>
              </w:rPr>
              <w:t>ank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5AE58D" w14:textId="77777777" w:rsidR="004D333F" w:rsidRPr="00D65CCD" w:rsidRDefault="004D333F" w:rsidP="00245F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5CCD">
              <w:rPr>
                <w:rFonts w:ascii="Times New Roman" w:hAnsi="Times New Roman" w:cs="Times New Roman"/>
                <w:b/>
                <w:bCs/>
                <w:szCs w:val="21"/>
              </w:rPr>
              <w:t>Keyword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532E2" w14:textId="77777777" w:rsidR="004D333F" w:rsidRPr="00D65CCD" w:rsidRDefault="004D333F" w:rsidP="00245F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5CCD">
              <w:rPr>
                <w:rFonts w:ascii="Times New Roman" w:hAnsi="Times New Roman" w:cs="Times New Roman"/>
                <w:b/>
                <w:bCs/>
                <w:szCs w:val="21"/>
              </w:rPr>
              <w:t>Occurrences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DC7B8" w14:textId="77777777" w:rsidR="004D333F" w:rsidRPr="00D65CCD" w:rsidRDefault="004D333F" w:rsidP="00245F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5CCD">
              <w:rPr>
                <w:rFonts w:ascii="Times New Roman" w:hAnsi="Times New Roman" w:cs="Times New Roman"/>
                <w:b/>
                <w:bCs/>
                <w:szCs w:val="21"/>
              </w:rPr>
              <w:t>TL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3997C" w14:textId="77777777" w:rsidR="004D333F" w:rsidRPr="00D65CCD" w:rsidRDefault="004D333F" w:rsidP="00245F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Pr="00D65CCD">
              <w:rPr>
                <w:rFonts w:ascii="Times New Roman" w:hAnsi="Times New Roman" w:cs="Times New Roman"/>
                <w:b/>
                <w:bCs/>
                <w:szCs w:val="21"/>
              </w:rPr>
              <w:t>ank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41A5D" w14:textId="77777777" w:rsidR="004D333F" w:rsidRPr="00D65CCD" w:rsidRDefault="004D333F" w:rsidP="00245F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5CCD">
              <w:rPr>
                <w:rFonts w:ascii="Times New Roman" w:hAnsi="Times New Roman" w:cs="Times New Roman"/>
                <w:b/>
                <w:bCs/>
                <w:szCs w:val="21"/>
              </w:rPr>
              <w:t>Keyword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4466B" w14:textId="77777777" w:rsidR="004D333F" w:rsidRPr="00D65CCD" w:rsidRDefault="004D333F" w:rsidP="00245F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5CCD">
              <w:rPr>
                <w:rFonts w:ascii="Times New Roman" w:hAnsi="Times New Roman" w:cs="Times New Roman"/>
                <w:b/>
                <w:bCs/>
                <w:szCs w:val="21"/>
              </w:rPr>
              <w:t>Occurrences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E2841" w14:textId="77777777" w:rsidR="004D333F" w:rsidRPr="00D65CCD" w:rsidRDefault="004D333F" w:rsidP="00245FCD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5CCD">
              <w:rPr>
                <w:rFonts w:ascii="Times New Roman" w:hAnsi="Times New Roman" w:cs="Times New Roman"/>
                <w:b/>
                <w:bCs/>
                <w:szCs w:val="21"/>
              </w:rPr>
              <w:t>TLS</w:t>
            </w:r>
          </w:p>
        </w:tc>
      </w:tr>
      <w:tr w:rsidR="004D333F" w:rsidRPr="00D65CCD" w14:paraId="2B711968" w14:textId="77777777" w:rsidTr="000E2E3C">
        <w:trPr>
          <w:trHeight w:val="309"/>
        </w:trPr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AECD0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E00D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65CCD">
              <w:rPr>
                <w:rFonts w:ascii="Times New Roman" w:hAnsi="Times New Roman" w:cs="Times New Roman"/>
                <w:szCs w:val="21"/>
              </w:rPr>
              <w:t>hemotherapy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6F0932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65CCD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09F08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628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19D8C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5BAB6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8A18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69A7B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65CCD">
              <w:rPr>
                <w:rFonts w:ascii="Times New Roman" w:hAnsi="Times New Roman" w:cs="Times New Roman"/>
                <w:szCs w:val="21"/>
              </w:rPr>
              <w:t>99</w:t>
            </w:r>
          </w:p>
        </w:tc>
      </w:tr>
      <w:tr w:rsidR="004D333F" w:rsidRPr="00D65CCD" w14:paraId="0B5AAB1B" w14:textId="77777777" w:rsidTr="000E2E3C">
        <w:trPr>
          <w:trHeight w:val="29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7184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9A69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65CCD">
              <w:rPr>
                <w:rFonts w:ascii="Times New Roman" w:hAnsi="Times New Roman" w:cs="Times New Roman"/>
                <w:szCs w:val="21"/>
              </w:rPr>
              <w:t>arcinoma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9697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65CCD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2726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50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C63C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8EB6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/>
                <w:szCs w:val="21"/>
              </w:rPr>
              <w:t>radiotherap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7CEAE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DF12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65CCD"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 w:rsidR="004D333F" w:rsidRPr="00D65CCD" w14:paraId="1D107705" w14:textId="77777777" w:rsidTr="000E2E3C">
        <w:trPr>
          <w:trHeight w:val="29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DE10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C894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65CCD">
              <w:rPr>
                <w:rFonts w:ascii="Times New Roman" w:hAnsi="Times New Roman" w:cs="Times New Roman"/>
                <w:szCs w:val="21"/>
              </w:rPr>
              <w:t>urvival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BB85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65CCD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AA6C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3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A131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C91DF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/>
                <w:szCs w:val="21"/>
              </w:rPr>
              <w:t xml:space="preserve">phase-iii </w:t>
            </w:r>
            <w:proofErr w:type="gramStart"/>
            <w:r w:rsidRPr="00D65CCD">
              <w:rPr>
                <w:rFonts w:ascii="Times New Roman" w:hAnsi="Times New Roman" w:cs="Times New Roman"/>
                <w:szCs w:val="21"/>
              </w:rPr>
              <w:t>trial</w:t>
            </w:r>
            <w:proofErr w:type="gramEnd"/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CCE9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E9A0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65CCD">
              <w:rPr>
                <w:rFonts w:ascii="Times New Roman" w:hAnsi="Times New Roman" w:cs="Times New Roman"/>
                <w:szCs w:val="21"/>
              </w:rPr>
              <w:t>05</w:t>
            </w:r>
          </w:p>
        </w:tc>
      </w:tr>
      <w:tr w:rsidR="004D333F" w:rsidRPr="00D65CCD" w14:paraId="5BCCB2CF" w14:textId="77777777" w:rsidTr="000E2E3C">
        <w:trPr>
          <w:trHeight w:val="29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B0C4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20A7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65CCD">
              <w:rPr>
                <w:rFonts w:ascii="Times New Roman" w:hAnsi="Times New Roman" w:cs="Times New Roman"/>
                <w:szCs w:val="21"/>
              </w:rPr>
              <w:t>isplati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6B27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65CCD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91C2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22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8A1A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045B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/>
                <w:szCs w:val="21"/>
              </w:rPr>
              <w:t>radiation-therap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6C2BE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C8E5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65CCD">
              <w:rPr>
                <w:rFonts w:ascii="Times New Roman" w:hAnsi="Times New Roman" w:cs="Times New Roman"/>
                <w:szCs w:val="21"/>
              </w:rPr>
              <w:t>91</w:t>
            </w:r>
          </w:p>
        </w:tc>
      </w:tr>
      <w:tr w:rsidR="004D333F" w:rsidRPr="00D65CCD" w14:paraId="78C341A3" w14:textId="77777777" w:rsidTr="000E2E3C">
        <w:trPr>
          <w:trHeight w:val="29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A330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492D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D65CCD">
              <w:rPr>
                <w:rFonts w:ascii="Times New Roman" w:hAnsi="Times New Roman" w:cs="Times New Roman"/>
                <w:szCs w:val="21"/>
              </w:rPr>
              <w:t>toposid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4E391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65CCD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0F8F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02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E8A6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D9FB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/>
                <w:szCs w:val="21"/>
              </w:rPr>
              <w:t>small cell lung cance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5C6F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D787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65CCD"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4D333F" w:rsidRPr="00D65CCD" w14:paraId="1BB642E8" w14:textId="77777777" w:rsidTr="000E2E3C">
        <w:trPr>
          <w:trHeight w:val="29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041F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077A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/>
                <w:szCs w:val="21"/>
              </w:rPr>
              <w:t>expressio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DB04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65CC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007E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65CCD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CC05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CB88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65CCD">
              <w:rPr>
                <w:rFonts w:ascii="Times New Roman" w:hAnsi="Times New Roman" w:cs="Times New Roman"/>
                <w:szCs w:val="21"/>
              </w:rPr>
              <w:t>opotecan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19F0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DFE01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65CCD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4D333F" w:rsidRPr="00D65CCD" w14:paraId="79C68565" w14:textId="77777777" w:rsidTr="000E2E3C">
        <w:trPr>
          <w:trHeight w:val="29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9041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7DC84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/>
                <w:szCs w:val="21"/>
              </w:rPr>
              <w:t>trial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71B3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86EB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65CCD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A343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3388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65CCD">
              <w:rPr>
                <w:rFonts w:ascii="Times New Roman" w:hAnsi="Times New Roman" w:cs="Times New Roman"/>
                <w:szCs w:val="21"/>
              </w:rPr>
              <w:t>ulticente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EBB5A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64874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65CCD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4D333F" w:rsidRPr="00D65CCD" w14:paraId="13516A45" w14:textId="77777777" w:rsidTr="000E2E3C">
        <w:trPr>
          <w:trHeight w:val="290"/>
        </w:trPr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4FF86C2D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AD730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/>
                <w:szCs w:val="21"/>
              </w:rPr>
              <w:t>prophylactic cranial irradiation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1FFE01F0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vAlign w:val="center"/>
          </w:tcPr>
          <w:p w14:paraId="6E9D222F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65CC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vAlign w:val="center"/>
          </w:tcPr>
          <w:p w14:paraId="1D3568A7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vAlign w:val="center"/>
          </w:tcPr>
          <w:p w14:paraId="24FC80A6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65CCD"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E019B4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65CC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6C71E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65CCD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D333F" w:rsidRPr="00D65CCD" w14:paraId="1D858650" w14:textId="77777777" w:rsidTr="000E2E3C">
        <w:trPr>
          <w:trHeight w:val="290"/>
        </w:trPr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35669E87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C6EA2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/>
                <w:szCs w:val="21"/>
              </w:rPr>
              <w:t>thoracic radiotherapy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6F8D06E1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vAlign w:val="center"/>
          </w:tcPr>
          <w:p w14:paraId="104DD143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65CCD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vAlign w:val="center"/>
          </w:tcPr>
          <w:p w14:paraId="1461C3FF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vAlign w:val="center"/>
          </w:tcPr>
          <w:p w14:paraId="05A8BA26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65CCD">
              <w:rPr>
                <w:rFonts w:ascii="Times New Roman" w:hAnsi="Times New Roman" w:cs="Times New Roman"/>
                <w:szCs w:val="21"/>
              </w:rPr>
              <w:t>umor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9F33C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F51DCF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65CCD">
              <w:rPr>
                <w:rFonts w:ascii="Times New Roman" w:hAnsi="Times New Roman" w:cs="Times New Roman"/>
                <w:szCs w:val="21"/>
              </w:rPr>
              <w:t>06</w:t>
            </w:r>
          </w:p>
        </w:tc>
      </w:tr>
      <w:tr w:rsidR="004D333F" w:rsidRPr="00D65CCD" w14:paraId="3734875E" w14:textId="77777777" w:rsidTr="000E2E3C">
        <w:trPr>
          <w:trHeight w:val="290"/>
        </w:trPr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E6522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A9A6C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65CCD">
              <w:rPr>
                <w:rFonts w:ascii="Times New Roman" w:hAnsi="Times New Roman" w:cs="Times New Roman"/>
                <w:szCs w:val="21"/>
              </w:rPr>
              <w:t>herapy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30F9A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5CCD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A7623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65CCD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30BD6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65CC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9D287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65CCD">
              <w:rPr>
                <w:rFonts w:ascii="Times New Roman" w:hAnsi="Times New Roman" w:cs="Times New Roman"/>
                <w:szCs w:val="21"/>
              </w:rPr>
              <w:t>ombination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CE7150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65CC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DF609" w14:textId="77777777" w:rsidR="004D333F" w:rsidRPr="00D65CCD" w:rsidRDefault="004D333F" w:rsidP="00245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CC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65CCD">
              <w:rPr>
                <w:rFonts w:ascii="Times New Roman" w:hAnsi="Times New Roman" w:cs="Times New Roman"/>
                <w:szCs w:val="21"/>
              </w:rPr>
              <w:t>99</w:t>
            </w:r>
          </w:p>
        </w:tc>
      </w:tr>
    </w:tbl>
    <w:p w14:paraId="753A01A7" w14:textId="77777777" w:rsidR="004D333F" w:rsidRDefault="004D333F" w:rsidP="004D333F">
      <w:pPr>
        <w:ind w:firstLine="200"/>
        <w:rPr>
          <w:rFonts w:ascii="Times New Roman" w:hAnsi="Times New Roman" w:cs="Times New Roman"/>
        </w:rPr>
      </w:pPr>
    </w:p>
    <w:p w14:paraId="4D5E6212" w14:textId="77777777" w:rsidR="004D333F" w:rsidRDefault="004D333F" w:rsidP="004D333F"/>
    <w:p w14:paraId="38E536DD" w14:textId="77777777" w:rsidR="004D333F" w:rsidRPr="00157D3D" w:rsidRDefault="004D333F" w:rsidP="004D333F">
      <w:pPr>
        <w:rPr>
          <w:rFonts w:ascii="Times New Roman" w:eastAsia="等线" w:hAnsi="Times New Roman" w:cs="Times New Roman"/>
          <w:sz w:val="20"/>
          <w:szCs w:val="21"/>
        </w:rPr>
      </w:pPr>
    </w:p>
    <w:p w14:paraId="0420DF69" w14:textId="77777777" w:rsidR="004D333F" w:rsidRPr="004D333F" w:rsidRDefault="004D333F" w:rsidP="00157D3D">
      <w:pPr>
        <w:rPr>
          <w:rFonts w:ascii="Times New Roman" w:eastAsia="等线" w:hAnsi="Times New Roman" w:cs="Times New Roman"/>
          <w:sz w:val="20"/>
          <w:szCs w:val="21"/>
        </w:rPr>
      </w:pPr>
    </w:p>
    <w:p w14:paraId="2E9F05CA" w14:textId="3DD9D16A" w:rsidR="00DA712D" w:rsidRDefault="00DA712D" w:rsidP="00677B20">
      <w:pPr>
        <w:widowControl/>
        <w:jc w:val="left"/>
        <w:rPr>
          <w:rFonts w:ascii="Times New Roman" w:eastAsia="等线" w:hAnsi="Times New Roman" w:cs="Times New Roman"/>
          <w:sz w:val="20"/>
          <w:szCs w:val="21"/>
        </w:rPr>
        <w:sectPr w:rsidR="00DA712D" w:rsidSect="00DA712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等线" w:hAnsi="Times New Roman" w:cs="Times New Roman"/>
          <w:sz w:val="20"/>
          <w:szCs w:val="21"/>
        </w:rPr>
        <w:br w:type="page"/>
      </w:r>
    </w:p>
    <w:p w14:paraId="3D17741F" w14:textId="7E3F7A6C" w:rsidR="00A37DF6" w:rsidRDefault="00A37DF6" w:rsidP="00DA712D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lastRenderedPageBreak/>
        <w:drawing>
          <wp:inline distT="0" distB="0" distL="0" distR="0" wp14:anchorId="09444136" wp14:editId="7281F275">
            <wp:extent cx="4676140" cy="359092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140" cy="3590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7FCF83" w14:textId="4FF675F1" w:rsidR="00A37DF6" w:rsidRPr="00A37DF6" w:rsidRDefault="00A37DF6" w:rsidP="00DA712D">
      <w:pPr>
        <w:rPr>
          <w:rFonts w:ascii="Times New Roman" w:hAnsi="Times New Roman" w:cs="Times New Roman"/>
          <w:sz w:val="22"/>
        </w:rPr>
      </w:pPr>
      <w:r w:rsidRPr="00A37DF6">
        <w:rPr>
          <w:rFonts w:ascii="Times New Roman" w:hAnsi="Times New Roman" w:cs="Times New Roman"/>
          <w:b/>
          <w:bCs/>
          <w:sz w:val="22"/>
        </w:rPr>
        <w:t xml:space="preserve">SUPPLEMENTARY FIGURE 1 | </w:t>
      </w:r>
      <w:r w:rsidRPr="00A37DF6">
        <w:rPr>
          <w:rFonts w:ascii="Times New Roman" w:hAnsi="Times New Roman" w:cs="Times New Roman"/>
          <w:sz w:val="22"/>
        </w:rPr>
        <w:t>A linear regression about the annual growth of article and citation number.</w:t>
      </w:r>
    </w:p>
    <w:p w14:paraId="60F63B0D" w14:textId="0E33C2E0" w:rsidR="00A37DF6" w:rsidRDefault="00A37DF6" w:rsidP="00DA712D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2872F992" wp14:editId="14B3C76E">
            <wp:extent cx="4127500" cy="3163256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0541" cy="31655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9D5EBF" w14:textId="0786FF21" w:rsidR="00DA712D" w:rsidRPr="00A37DF6" w:rsidRDefault="00A37DF6" w:rsidP="00DA712D">
      <w:pPr>
        <w:rPr>
          <w:rFonts w:ascii="Times New Roman" w:hAnsi="Times New Roman" w:cs="Times New Roman"/>
          <w:sz w:val="22"/>
        </w:rPr>
      </w:pPr>
      <w:r w:rsidRPr="00A37DF6">
        <w:rPr>
          <w:rFonts w:ascii="Times New Roman" w:hAnsi="Times New Roman" w:cs="Times New Roman"/>
          <w:b/>
          <w:bCs/>
          <w:sz w:val="22"/>
        </w:rPr>
        <w:t>SUPPLEMENTARY FIGURE 2 |</w:t>
      </w:r>
      <w:r w:rsidRPr="00A37DF6">
        <w:rPr>
          <w:rFonts w:ascii="Times New Roman" w:hAnsi="Times New Roman" w:cs="Times New Roman"/>
          <w:sz w:val="22"/>
        </w:rPr>
        <w:t xml:space="preserve"> Distribution of average total citations of documents yearly.</w:t>
      </w:r>
    </w:p>
    <w:p w14:paraId="4B47F58C" w14:textId="77777777" w:rsidR="00157D3D" w:rsidRPr="00157D3D" w:rsidRDefault="00157D3D" w:rsidP="00157D3D">
      <w:pPr>
        <w:rPr>
          <w:rFonts w:ascii="Times New Roman" w:eastAsia="等线" w:hAnsi="Times New Roman" w:cs="Times New Roman"/>
          <w:sz w:val="20"/>
          <w:szCs w:val="21"/>
        </w:rPr>
      </w:pPr>
    </w:p>
    <w:p w14:paraId="46DEC891" w14:textId="77777777" w:rsidR="00157D3D" w:rsidRPr="00157D3D" w:rsidRDefault="00157D3D"/>
    <w:sectPr w:rsidR="00157D3D" w:rsidRPr="00157D3D" w:rsidSect="00DA712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B9A16" w14:textId="77777777" w:rsidR="001F0351" w:rsidRDefault="001F0351" w:rsidP="00157D3D">
      <w:r>
        <w:separator/>
      </w:r>
    </w:p>
  </w:endnote>
  <w:endnote w:type="continuationSeparator" w:id="0">
    <w:p w14:paraId="51D7D7FB" w14:textId="77777777" w:rsidR="001F0351" w:rsidRDefault="001F0351" w:rsidP="00157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53A31" w14:textId="77777777" w:rsidR="001F0351" w:rsidRDefault="001F0351" w:rsidP="00157D3D">
      <w:r>
        <w:separator/>
      </w:r>
    </w:p>
  </w:footnote>
  <w:footnote w:type="continuationSeparator" w:id="0">
    <w:p w14:paraId="266434BC" w14:textId="77777777" w:rsidR="001F0351" w:rsidRDefault="001F0351" w:rsidP="00157D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3NrUwMLY0Mjc2MTBW0lEKTi0uzszPAymwrAUAk1BkyCwAAAA="/>
  </w:docVars>
  <w:rsids>
    <w:rsidRoot w:val="008D74F4"/>
    <w:rsid w:val="000E2E3C"/>
    <w:rsid w:val="000E7E06"/>
    <w:rsid w:val="0013707D"/>
    <w:rsid w:val="00152958"/>
    <w:rsid w:val="00157D3D"/>
    <w:rsid w:val="001E3296"/>
    <w:rsid w:val="001F0351"/>
    <w:rsid w:val="004D333F"/>
    <w:rsid w:val="004F23A4"/>
    <w:rsid w:val="004F4C80"/>
    <w:rsid w:val="00570E5B"/>
    <w:rsid w:val="005F4EBD"/>
    <w:rsid w:val="00677B20"/>
    <w:rsid w:val="00713322"/>
    <w:rsid w:val="007319D5"/>
    <w:rsid w:val="008D74F4"/>
    <w:rsid w:val="009E1E30"/>
    <w:rsid w:val="00A37DF6"/>
    <w:rsid w:val="00A765AA"/>
    <w:rsid w:val="00BF0E3D"/>
    <w:rsid w:val="00DA712D"/>
    <w:rsid w:val="00F90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F96AD"/>
  <w15:chartTrackingRefBased/>
  <w15:docId w15:val="{603D4F29-C12D-4EDF-B6F0-DCA7E6FBB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7D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7D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7D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7D3D"/>
    <w:rPr>
      <w:sz w:val="18"/>
      <w:szCs w:val="18"/>
    </w:rPr>
  </w:style>
  <w:style w:type="character" w:styleId="a7">
    <w:name w:val="Hyperlink"/>
    <w:basedOn w:val="a0"/>
    <w:uiPriority w:val="99"/>
    <w:unhideWhenUsed/>
    <w:rsid w:val="00DA712D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DA71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A6A0C3-86F2-4E6C-B7AF-C5FE22528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nick</dc:creator>
  <cp:keywords/>
  <dc:description/>
  <cp:lastModifiedBy>wang nick</cp:lastModifiedBy>
  <cp:revision>5</cp:revision>
  <dcterms:created xsi:type="dcterms:W3CDTF">2022-08-24T08:32:00Z</dcterms:created>
  <dcterms:modified xsi:type="dcterms:W3CDTF">2022-09-15T14:17:00Z</dcterms:modified>
</cp:coreProperties>
</file>